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F555E" w:rsidRPr="00E31699" w:rsidRDefault="00FF555E" w:rsidP="00E31699">
      <w:pPr>
        <w:rPr>
          <w:rFonts w:ascii="Calibri" w:eastAsia="宋体" w:hAnsi="Calibri" w:cs="Calibri"/>
          <w:b/>
          <w:bCs/>
          <w:color w:val="000000"/>
          <w:sz w:val="28"/>
          <w:szCs w:val="28"/>
          <w:lang w:val="en-GB"/>
        </w:rPr>
      </w:pPr>
      <w:r w:rsidRPr="000547F6">
        <w:rPr>
          <w:rFonts w:ascii="Calibri" w:eastAsia="宋体" w:hAnsi="Calibri" w:cs="Calibri"/>
          <w:b/>
          <w:bCs/>
          <w:color w:val="000000"/>
          <w:sz w:val="28"/>
          <w:szCs w:val="28"/>
          <w:lang w:val="en-GB"/>
        </w:rPr>
        <w:t>Supplemental Methods</w:t>
      </w:r>
    </w:p>
    <w:p w:rsidR="00216C73" w:rsidRPr="009459E5" w:rsidRDefault="00216C73" w:rsidP="00216C73">
      <w:pPr>
        <w:spacing w:line="480" w:lineRule="auto"/>
        <w:jc w:val="left"/>
        <w:rPr>
          <w:rFonts w:ascii="Calibri" w:eastAsia="宋体" w:hAnsi="Calibri" w:cs="Calibri"/>
          <w:b/>
          <w:bCs/>
          <w:i/>
          <w:iCs/>
          <w:color w:val="000000"/>
          <w:sz w:val="24"/>
          <w:lang w:val="en-GB"/>
        </w:rPr>
      </w:pPr>
      <w:r w:rsidRPr="009459E5">
        <w:rPr>
          <w:rFonts w:ascii="Calibri" w:eastAsia="宋体" w:hAnsi="Calibri" w:cs="Calibri"/>
          <w:b/>
          <w:bCs/>
          <w:i/>
          <w:iCs/>
          <w:color w:val="000000"/>
          <w:sz w:val="24"/>
          <w:lang w:val="en-GB"/>
        </w:rPr>
        <w:t>Mice</w:t>
      </w:r>
    </w:p>
    <w:p w:rsidR="00216C73" w:rsidRPr="009459E5" w:rsidRDefault="00216C73" w:rsidP="00216C73">
      <w:pPr>
        <w:spacing w:line="480" w:lineRule="auto"/>
        <w:jc w:val="left"/>
        <w:rPr>
          <w:rFonts w:ascii="Calibri" w:eastAsia="宋体" w:hAnsi="Calibri" w:cs="Calibri"/>
          <w:color w:val="000000"/>
          <w:sz w:val="24"/>
        </w:rPr>
      </w:pPr>
      <w:r w:rsidRPr="009459E5">
        <w:rPr>
          <w:rFonts w:ascii="Calibri" w:eastAsia="宋体" w:hAnsi="Calibri" w:cs="Calibri"/>
          <w:color w:val="000000"/>
          <w:sz w:val="24"/>
          <w:lang w:val="en-GB"/>
        </w:rPr>
        <w:t xml:space="preserve">6-8 weeks old male C57BL/6J mice and were purchased from the Beijing Vital River Laboratory Animal Technology Co., Ltd. (Beijing, China). The mice were housed in a specific pathogen-free (SPF) animal facility. Mice were kept in a controlled environment (22 </w:t>
      </w:r>
      <w:r w:rsidRPr="009459E5">
        <w:rPr>
          <w:rFonts w:ascii="Cambria Math" w:eastAsia="宋体" w:hAnsi="Cambria Math" w:cs="Cambria Math"/>
          <w:color w:val="000000"/>
          <w:sz w:val="24"/>
          <w:lang w:val="en-GB"/>
        </w:rPr>
        <w:t>℃</w:t>
      </w:r>
      <w:r w:rsidRPr="009459E5">
        <w:rPr>
          <w:rFonts w:ascii="Calibri" w:eastAsia="宋体" w:hAnsi="Calibri" w:cs="Calibri"/>
          <w:color w:val="000000"/>
          <w:sz w:val="24"/>
          <w:lang w:val="en-GB"/>
        </w:rPr>
        <w:t xml:space="preserve"> ± 2 </w:t>
      </w:r>
      <w:r w:rsidRPr="009459E5">
        <w:rPr>
          <w:rFonts w:ascii="Cambria Math" w:eastAsia="宋体" w:hAnsi="Cambria Math" w:cs="Cambria Math"/>
          <w:color w:val="000000"/>
          <w:sz w:val="24"/>
          <w:lang w:val="en-GB"/>
        </w:rPr>
        <w:t>℃</w:t>
      </w:r>
      <w:r w:rsidRPr="009459E5">
        <w:rPr>
          <w:rFonts w:ascii="Calibri" w:eastAsia="宋体" w:hAnsi="Calibri" w:cs="Calibri"/>
          <w:color w:val="000000"/>
          <w:sz w:val="24"/>
          <w:lang w:val="en-GB"/>
        </w:rPr>
        <w:t>, 60 % ± 5 % relative humidity, and 12 h light/dark cycle) and provided with a standard diet and water. All animal experiments were approved by the Animal Ethics Committee of Shanghai Tenth People’s Hospital (SHDSYY-2021-2801),</w:t>
      </w:r>
      <w:r w:rsidRPr="009459E5">
        <w:rPr>
          <w:rFonts w:ascii="Calibri" w:eastAsia="宋体" w:hAnsi="Calibri" w:cs="Times New Roman"/>
          <w:szCs w:val="21"/>
          <w:lang w:val="en-GB"/>
        </w:rPr>
        <w:t xml:space="preserve"> </w:t>
      </w:r>
      <w:r w:rsidRPr="009459E5">
        <w:rPr>
          <w:rFonts w:ascii="Calibri" w:eastAsia="宋体" w:hAnsi="Calibri" w:cs="Calibri"/>
          <w:color w:val="000000"/>
          <w:sz w:val="24"/>
          <w:lang w:val="en-GB"/>
        </w:rPr>
        <w:t>which complied with the Guide for the Care and Use of Laboratory Animals.</w:t>
      </w:r>
    </w:p>
    <w:p w:rsidR="00216C73" w:rsidRPr="009459E5" w:rsidRDefault="00216C73" w:rsidP="00216C73">
      <w:pPr>
        <w:spacing w:line="480" w:lineRule="auto"/>
        <w:jc w:val="left"/>
        <w:rPr>
          <w:rFonts w:ascii="Calibri" w:eastAsia="宋体" w:hAnsi="Calibri" w:cs="Calibri"/>
          <w:color w:val="000000"/>
          <w:sz w:val="24"/>
        </w:rPr>
      </w:pPr>
    </w:p>
    <w:p w:rsidR="00216C73" w:rsidRPr="009459E5" w:rsidRDefault="00216C73" w:rsidP="00216C73">
      <w:pPr>
        <w:spacing w:line="480" w:lineRule="auto"/>
        <w:jc w:val="left"/>
        <w:rPr>
          <w:rFonts w:ascii="Calibri" w:eastAsia="宋体" w:hAnsi="Calibri" w:cs="Calibri"/>
          <w:b/>
          <w:bCs/>
          <w:i/>
          <w:iCs/>
          <w:color w:val="000000"/>
          <w:sz w:val="24"/>
          <w:lang w:val="en-GB"/>
        </w:rPr>
      </w:pPr>
      <w:r w:rsidRPr="009459E5">
        <w:rPr>
          <w:rFonts w:ascii="Calibri" w:eastAsia="宋体" w:hAnsi="Calibri" w:cs="Calibri"/>
          <w:b/>
          <w:bCs/>
          <w:i/>
          <w:iCs/>
          <w:color w:val="000000"/>
          <w:sz w:val="24"/>
          <w:lang w:val="en-GB"/>
        </w:rPr>
        <w:t>Experimental Treatments</w:t>
      </w:r>
    </w:p>
    <w:p w:rsidR="00216C73" w:rsidRPr="009459E5" w:rsidRDefault="00216C73" w:rsidP="00216C73">
      <w:pPr>
        <w:spacing w:line="480" w:lineRule="auto"/>
        <w:jc w:val="left"/>
        <w:rPr>
          <w:rFonts w:ascii="Calibri" w:eastAsia="宋体" w:hAnsi="Calibri" w:cs="Calibri"/>
          <w:color w:val="000000"/>
          <w:sz w:val="24"/>
        </w:rPr>
      </w:pPr>
      <w:r w:rsidRPr="009459E5">
        <w:rPr>
          <w:rFonts w:ascii="Calibri" w:eastAsia="宋体" w:hAnsi="Calibri" w:cs="Calibri"/>
          <w:color w:val="000000"/>
          <w:sz w:val="24"/>
          <w:lang w:val="en-GB"/>
        </w:rPr>
        <w:t>All mice were acclimatized for one week and randomly assigned to different groups with corresponding treatments (</w:t>
      </w:r>
      <w:r w:rsidRPr="009459E5">
        <w:rPr>
          <w:rFonts w:ascii="Calibri" w:eastAsia="宋体" w:hAnsi="Calibri" w:cs="Calibri"/>
          <w:b/>
          <w:bCs/>
          <w:color w:val="000000"/>
          <w:sz w:val="24"/>
          <w:lang w:val="en-GB"/>
        </w:rPr>
        <w:t>Fig.</w:t>
      </w:r>
      <w:r w:rsidR="00D96CDE">
        <w:rPr>
          <w:rFonts w:ascii="Calibri" w:eastAsia="宋体" w:hAnsi="Calibri" w:cs="Calibri" w:hint="eastAsia"/>
          <w:b/>
          <w:bCs/>
          <w:color w:val="000000"/>
          <w:sz w:val="24"/>
          <w:lang w:val="en-GB"/>
        </w:rPr>
        <w:t>S3</w:t>
      </w:r>
      <w:r w:rsidRPr="009459E5">
        <w:rPr>
          <w:rFonts w:ascii="Calibri" w:eastAsia="宋体" w:hAnsi="Calibri" w:cs="Calibri"/>
          <w:b/>
          <w:bCs/>
          <w:color w:val="000000"/>
          <w:sz w:val="24"/>
          <w:lang w:val="en-GB"/>
        </w:rPr>
        <w:t>A</w:t>
      </w:r>
      <w:r w:rsidRPr="009459E5">
        <w:rPr>
          <w:rFonts w:ascii="Calibri" w:eastAsia="宋体" w:hAnsi="Calibri" w:cs="Calibri"/>
          <w:color w:val="000000"/>
          <w:sz w:val="24"/>
          <w:lang w:val="en-GB"/>
        </w:rPr>
        <w:t xml:space="preserve">): (1) Con group: healthy 6- 8 weeks old C57BL/6 mice. (2) </w:t>
      </w:r>
      <w:r w:rsidRPr="009459E5">
        <w:rPr>
          <w:rFonts w:ascii="Calibri" w:eastAsia="宋体" w:hAnsi="Calibri" w:cs="Calibri"/>
          <w:color w:val="000000"/>
          <w:sz w:val="24"/>
          <w:vertAlign w:val="superscript"/>
          <w:lang w:val="en-GB"/>
        </w:rPr>
        <w:t>131</w:t>
      </w:r>
      <w:r w:rsidRPr="009459E5">
        <w:rPr>
          <w:rFonts w:ascii="Calibri" w:eastAsia="宋体" w:hAnsi="Calibri" w:cs="Calibri"/>
          <w:color w:val="000000"/>
          <w:sz w:val="24"/>
          <w:lang w:val="en-GB"/>
        </w:rPr>
        <w:t xml:space="preserve">I group: Mice were exposed to 2 </w:t>
      </w:r>
      <w:proofErr w:type="spellStart"/>
      <w:r w:rsidRPr="009459E5">
        <w:rPr>
          <w:rFonts w:ascii="Calibri" w:eastAsia="宋体" w:hAnsi="Calibri" w:cs="Calibri"/>
          <w:color w:val="000000"/>
          <w:sz w:val="24"/>
          <w:lang w:val="en-GB"/>
        </w:rPr>
        <w:t>mCi</w:t>
      </w:r>
      <w:proofErr w:type="spellEnd"/>
      <w:r w:rsidRPr="009459E5">
        <w:rPr>
          <w:rFonts w:ascii="Calibri" w:eastAsia="宋体" w:hAnsi="Calibri" w:cs="Calibri"/>
          <w:color w:val="000000"/>
          <w:sz w:val="24"/>
          <w:lang w:val="en-GB"/>
        </w:rPr>
        <w:t xml:space="preserve"> </w:t>
      </w:r>
      <w:r w:rsidRPr="009459E5">
        <w:rPr>
          <w:rFonts w:ascii="Calibri" w:eastAsia="宋体" w:hAnsi="Calibri" w:cs="Calibri"/>
          <w:color w:val="000000"/>
          <w:sz w:val="24"/>
          <w:vertAlign w:val="superscript"/>
          <w:lang w:val="en-GB"/>
        </w:rPr>
        <w:t>131</w:t>
      </w:r>
      <w:r w:rsidRPr="009459E5">
        <w:rPr>
          <w:rFonts w:ascii="Calibri" w:eastAsia="宋体" w:hAnsi="Calibri" w:cs="Calibri"/>
          <w:color w:val="000000"/>
          <w:sz w:val="24"/>
          <w:lang w:val="en-GB"/>
        </w:rPr>
        <w:t>I oral administration</w:t>
      </w:r>
      <w:r w:rsidRPr="009459E5">
        <w:rPr>
          <w:rFonts w:ascii="Calibri" w:eastAsia="宋体" w:hAnsi="Calibri" w:cs="Calibri"/>
          <w:color w:val="000000"/>
          <w:sz w:val="24"/>
        </w:rPr>
        <w:t xml:space="preserve"> (</w:t>
      </w:r>
      <w:r w:rsidRPr="009459E5">
        <w:rPr>
          <w:rFonts w:ascii="Calibri" w:eastAsia="宋体" w:hAnsi="Calibri" w:cs="Calibri"/>
          <w:color w:val="000000"/>
          <w:sz w:val="24"/>
          <w:lang w:val="en-GB"/>
        </w:rPr>
        <w:t xml:space="preserve">fed with 3% </w:t>
      </w:r>
      <w:proofErr w:type="spellStart"/>
      <w:r w:rsidRPr="009459E5">
        <w:rPr>
          <w:rFonts w:ascii="Calibri" w:eastAsia="宋体" w:hAnsi="Calibri" w:cs="Calibri"/>
          <w:color w:val="000000"/>
          <w:sz w:val="24"/>
          <w:lang w:val="en-GB"/>
        </w:rPr>
        <w:t>NaI</w:t>
      </w:r>
      <w:proofErr w:type="spellEnd"/>
      <w:r w:rsidRPr="009459E5">
        <w:rPr>
          <w:rFonts w:ascii="Calibri" w:eastAsia="宋体" w:hAnsi="Calibri" w:cs="Calibri"/>
          <w:color w:val="000000"/>
          <w:sz w:val="24"/>
          <w:lang w:val="en-GB"/>
        </w:rPr>
        <w:t xml:space="preserve"> water to block thyroid gland 24</w:t>
      </w:r>
      <w:r w:rsidRPr="009459E5">
        <w:rPr>
          <w:rFonts w:ascii="Calibri" w:eastAsia="宋体" w:hAnsi="Calibri" w:cs="Calibri" w:hint="eastAsia"/>
          <w:color w:val="000000"/>
          <w:sz w:val="24"/>
          <w:lang w:val="en-GB"/>
        </w:rPr>
        <w:t>h</w:t>
      </w:r>
      <w:r w:rsidRPr="009459E5">
        <w:rPr>
          <w:rFonts w:ascii="Calibri" w:eastAsia="宋体" w:hAnsi="Calibri" w:cs="Calibri"/>
          <w:color w:val="000000"/>
          <w:sz w:val="24"/>
          <w:lang w:val="en-GB"/>
        </w:rPr>
        <w:t xml:space="preserve"> before) </w:t>
      </w:r>
      <w:r w:rsidRPr="009459E5">
        <w:rPr>
          <w:rFonts w:ascii="Calibri" w:eastAsia="宋体" w:hAnsi="Calibri" w:cs="Calibri"/>
          <w:color w:val="000000"/>
          <w:sz w:val="24"/>
          <w:lang w:val="en-GB"/>
        </w:rPr>
        <w:fldChar w:fldCharType="begin">
          <w:fldData xml:space="preserve">PEVuZE5vdGU+PENpdGU+PEF1dGhvcj5TbWl0PC9BdXRob3I+PFllYXI+MjAwMjwvWWVhcj48UmVj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</w:fldData>
        </w:fldChar>
      </w:r>
      <w:r w:rsidR="00D96CDE">
        <w:rPr>
          <w:rFonts w:ascii="Calibri" w:eastAsia="宋体" w:hAnsi="Calibri" w:cs="Calibri"/>
          <w:color w:val="000000"/>
          <w:sz w:val="24"/>
          <w:lang w:val="en-GB"/>
        </w:rPr>
        <w:instrText xml:space="preserve"> ADDIN EN.CITE </w:instrText>
      </w:r>
      <w:r w:rsidR="00D96CDE">
        <w:rPr>
          <w:rFonts w:ascii="Calibri" w:eastAsia="宋体" w:hAnsi="Calibri" w:cs="Calibri"/>
          <w:color w:val="000000"/>
          <w:sz w:val="24"/>
          <w:lang w:val="en-GB"/>
        </w:rPr>
        <w:fldChar w:fldCharType="begin">
          <w:fldData xml:space="preserve">PEVuZE5vdGU+PENpdGU+PEF1dGhvcj5TbWl0PC9BdXRob3I+PFllYXI+MjAwMjwvWWVhcj48UmVj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</w:fldData>
        </w:fldChar>
      </w:r>
      <w:r w:rsidR="00D96CDE">
        <w:rPr>
          <w:rFonts w:ascii="Calibri" w:eastAsia="宋体" w:hAnsi="Calibri" w:cs="Calibri"/>
          <w:color w:val="000000"/>
          <w:sz w:val="24"/>
          <w:lang w:val="en-GB"/>
        </w:rPr>
        <w:instrText xml:space="preserve"> ADDIN EN.CITE.DATA </w:instrText>
      </w:r>
      <w:r w:rsidR="00D96CDE">
        <w:rPr>
          <w:rFonts w:ascii="Calibri" w:eastAsia="宋体" w:hAnsi="Calibri" w:cs="Calibri"/>
          <w:color w:val="000000"/>
          <w:sz w:val="24"/>
          <w:lang w:val="en-GB"/>
        </w:rPr>
      </w:r>
      <w:r w:rsidR="00D96CDE">
        <w:rPr>
          <w:rFonts w:ascii="Calibri" w:eastAsia="宋体" w:hAnsi="Calibri" w:cs="Calibri"/>
          <w:color w:val="000000"/>
          <w:sz w:val="24"/>
          <w:lang w:val="en-GB"/>
        </w:rPr>
        <w:fldChar w:fldCharType="end"/>
      </w:r>
      <w:r w:rsidRPr="009459E5">
        <w:rPr>
          <w:rFonts w:ascii="Calibri" w:eastAsia="宋体" w:hAnsi="Calibri" w:cs="Calibri"/>
          <w:color w:val="000000"/>
          <w:sz w:val="24"/>
          <w:lang w:val="en-GB"/>
        </w:rPr>
      </w:r>
      <w:r w:rsidRPr="009459E5">
        <w:rPr>
          <w:rFonts w:ascii="Calibri" w:eastAsia="宋体" w:hAnsi="Calibri" w:cs="Calibri"/>
          <w:color w:val="000000"/>
          <w:sz w:val="24"/>
          <w:lang w:val="en-GB"/>
        </w:rPr>
        <w:fldChar w:fldCharType="separate"/>
      </w:r>
      <w:r w:rsidR="00D96CDE">
        <w:rPr>
          <w:rFonts w:ascii="Calibri" w:eastAsia="宋体" w:hAnsi="Calibri" w:cs="Calibri"/>
          <w:noProof/>
          <w:color w:val="000000"/>
          <w:sz w:val="24"/>
          <w:lang w:val="en-GB"/>
        </w:rPr>
        <w:t>[1, 2]</w:t>
      </w:r>
      <w:r w:rsidRPr="009459E5">
        <w:rPr>
          <w:rFonts w:ascii="Calibri" w:eastAsia="宋体" w:hAnsi="Calibri" w:cs="Calibri"/>
          <w:color w:val="000000"/>
          <w:sz w:val="24"/>
          <w:lang w:val="en-GB"/>
        </w:rPr>
        <w:fldChar w:fldCharType="end"/>
      </w:r>
      <w:r w:rsidRPr="009459E5">
        <w:rPr>
          <w:rFonts w:ascii="Calibri" w:eastAsia="宋体" w:hAnsi="Calibri" w:cs="Calibri"/>
          <w:color w:val="000000"/>
          <w:sz w:val="24"/>
          <w:lang w:val="en-GB"/>
        </w:rPr>
        <w:t xml:space="preserve">. (3) </w:t>
      </w:r>
      <w:r w:rsidRPr="009459E5">
        <w:rPr>
          <w:rFonts w:ascii="Calibri" w:eastAsia="宋体" w:hAnsi="Calibri" w:cs="Calibri"/>
          <w:color w:val="000000"/>
          <w:sz w:val="24"/>
          <w:vertAlign w:val="superscript"/>
          <w:lang w:val="en-GB"/>
        </w:rPr>
        <w:t>131</w:t>
      </w:r>
      <w:r w:rsidRPr="009459E5">
        <w:rPr>
          <w:rFonts w:ascii="Calibri" w:eastAsia="宋体" w:hAnsi="Calibri" w:cs="Calibri"/>
          <w:color w:val="000000"/>
          <w:sz w:val="24"/>
          <w:lang w:val="en-GB"/>
        </w:rPr>
        <w:t xml:space="preserve">I + </w:t>
      </w:r>
      <w:r w:rsidRPr="009459E5">
        <w:rPr>
          <w:rFonts w:ascii="Calibri" w:eastAsia="宋体" w:hAnsi="Calibri" w:cs="Calibri" w:hint="eastAsia"/>
          <w:color w:val="000000"/>
          <w:sz w:val="24"/>
          <w:lang w:val="en-GB"/>
        </w:rPr>
        <w:t>L</w:t>
      </w:r>
      <w:r w:rsidRPr="009459E5">
        <w:rPr>
          <w:rFonts w:ascii="Calibri" w:eastAsia="宋体" w:hAnsi="Calibri" w:cs="Calibri"/>
          <w:color w:val="000000"/>
          <w:sz w:val="24"/>
          <w:lang w:val="en-GB"/>
        </w:rPr>
        <w:t>A group:</w:t>
      </w:r>
      <w:r w:rsidRPr="009459E5">
        <w:rPr>
          <w:rFonts w:ascii="Calibri" w:eastAsia="宋体" w:hAnsi="Calibri" w:cs="Calibri"/>
          <w:szCs w:val="21"/>
          <w:lang w:val="en-GB"/>
        </w:rPr>
        <w:t xml:space="preserve"> </w:t>
      </w:r>
      <w:r w:rsidRPr="009459E5">
        <w:rPr>
          <w:rFonts w:ascii="Calibri" w:eastAsia="宋体" w:hAnsi="Calibri" w:cs="Calibri"/>
          <w:color w:val="000000"/>
          <w:sz w:val="24"/>
          <w:lang w:val="en-GB"/>
        </w:rPr>
        <w:t xml:space="preserve">Mice were treated with </w:t>
      </w:r>
      <w:r w:rsidRPr="009459E5">
        <w:rPr>
          <w:rFonts w:ascii="Calibri" w:eastAsia="仿宋" w:hAnsi="Calibri" w:cs="Calibri"/>
          <w:iCs/>
          <w:color w:val="000000"/>
          <w:sz w:val="24"/>
          <w:lang w:val="en-GB"/>
        </w:rPr>
        <w:t xml:space="preserve">linoleic acid </w:t>
      </w:r>
      <w:r w:rsidRPr="009459E5">
        <w:rPr>
          <w:rFonts w:ascii="Calibri" w:eastAsia="仿宋" w:hAnsi="Calibri" w:cs="Calibri"/>
          <w:iCs/>
          <w:color w:val="000000"/>
          <w:sz w:val="24"/>
        </w:rPr>
        <w:t>(LA)</w:t>
      </w:r>
      <w:r w:rsidRPr="009459E5">
        <w:rPr>
          <w:rFonts w:ascii="Calibri" w:eastAsia="宋体" w:hAnsi="Calibri" w:cs="Calibri"/>
          <w:color w:val="000000"/>
          <w:sz w:val="24"/>
          <w:lang w:val="en-GB"/>
        </w:rPr>
        <w:t xml:space="preserve"> (Sigma, #8.43483)</w:t>
      </w:r>
      <w:r w:rsidRPr="009459E5">
        <w:rPr>
          <w:rFonts w:ascii="Calibri" w:eastAsia="宋体" w:hAnsi="Calibri" w:cs="Calibri"/>
          <w:color w:val="000000"/>
          <w:sz w:val="24"/>
          <w:lang w:val="en-GB"/>
        </w:rPr>
        <w:fldChar w:fldCharType="begin">
          <w:fldData xml:space="preserve">PEVuZE5vdGU+PENpdGU+PEF1dGhvcj5NYXJ0aW5zPC9BdXRob3I+PFllYXI+MjAyMjwvWWVhcj48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=
</w:fldData>
        </w:fldChar>
      </w:r>
      <w:r w:rsidR="00D96CDE">
        <w:rPr>
          <w:rFonts w:ascii="Calibri" w:eastAsia="宋体" w:hAnsi="Calibri" w:cs="Calibri"/>
          <w:color w:val="000000"/>
          <w:sz w:val="24"/>
          <w:lang w:val="en-GB"/>
        </w:rPr>
        <w:instrText xml:space="preserve"> ADDIN EN.CITE </w:instrText>
      </w:r>
      <w:r w:rsidR="00D96CDE">
        <w:rPr>
          <w:rFonts w:ascii="Calibri" w:eastAsia="宋体" w:hAnsi="Calibri" w:cs="Calibri"/>
          <w:color w:val="000000"/>
          <w:sz w:val="24"/>
          <w:lang w:val="en-GB"/>
        </w:rPr>
        <w:fldChar w:fldCharType="begin">
          <w:fldData xml:space="preserve">PEVuZE5vdGU+PENpdGU+PEF1dGhvcj5NYXJ0aW5zPC9BdXRob3I+PFllYXI+MjAyMjwvWWVhcj48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=
</w:fldData>
        </w:fldChar>
      </w:r>
      <w:r w:rsidR="00D96CDE">
        <w:rPr>
          <w:rFonts w:ascii="Calibri" w:eastAsia="宋体" w:hAnsi="Calibri" w:cs="Calibri"/>
          <w:color w:val="000000"/>
          <w:sz w:val="24"/>
          <w:lang w:val="en-GB"/>
        </w:rPr>
        <w:instrText xml:space="preserve"> ADDIN EN.CITE.DATA </w:instrText>
      </w:r>
      <w:r w:rsidR="00D96CDE">
        <w:rPr>
          <w:rFonts w:ascii="Calibri" w:eastAsia="宋体" w:hAnsi="Calibri" w:cs="Calibri"/>
          <w:color w:val="000000"/>
          <w:sz w:val="24"/>
          <w:lang w:val="en-GB"/>
        </w:rPr>
      </w:r>
      <w:r w:rsidR="00D96CDE">
        <w:rPr>
          <w:rFonts w:ascii="Calibri" w:eastAsia="宋体" w:hAnsi="Calibri" w:cs="Calibri"/>
          <w:color w:val="000000"/>
          <w:sz w:val="24"/>
          <w:lang w:val="en-GB"/>
        </w:rPr>
        <w:fldChar w:fldCharType="end"/>
      </w:r>
      <w:r w:rsidRPr="009459E5">
        <w:rPr>
          <w:rFonts w:ascii="Calibri" w:eastAsia="宋体" w:hAnsi="Calibri" w:cs="Calibri"/>
          <w:color w:val="000000"/>
          <w:sz w:val="24"/>
          <w:lang w:val="en-GB"/>
        </w:rPr>
      </w:r>
      <w:r w:rsidRPr="009459E5">
        <w:rPr>
          <w:rFonts w:ascii="Calibri" w:eastAsia="宋体" w:hAnsi="Calibri" w:cs="Calibri"/>
          <w:color w:val="000000"/>
          <w:sz w:val="24"/>
          <w:lang w:val="en-GB"/>
        </w:rPr>
        <w:fldChar w:fldCharType="separate"/>
      </w:r>
      <w:r w:rsidR="00D96CDE">
        <w:rPr>
          <w:rFonts w:ascii="Calibri" w:eastAsia="宋体" w:hAnsi="Calibri" w:cs="Calibri"/>
          <w:noProof/>
          <w:color w:val="000000"/>
          <w:sz w:val="24"/>
          <w:lang w:val="en-GB"/>
        </w:rPr>
        <w:t>[3]</w:t>
      </w:r>
      <w:r w:rsidRPr="009459E5">
        <w:rPr>
          <w:rFonts w:ascii="Calibri" w:eastAsia="宋体" w:hAnsi="Calibri" w:cs="Calibri"/>
          <w:color w:val="000000"/>
          <w:sz w:val="24"/>
          <w:lang w:val="en-GB"/>
        </w:rPr>
        <w:fldChar w:fldCharType="end"/>
      </w:r>
      <w:r w:rsidRPr="009459E5">
        <w:rPr>
          <w:rFonts w:ascii="Calibri" w:eastAsia="宋体" w:hAnsi="Calibri" w:cs="Calibri"/>
          <w:color w:val="000000"/>
          <w:sz w:val="24"/>
          <w:lang w:val="en-GB"/>
        </w:rPr>
        <w:t xml:space="preserve"> 50 mg/kg through oral gavage, dissolved in sterile water mixed with an ultrasound shaker for 5 minutes in 0.2 ml volume per mouse from eight days to two days before </w:t>
      </w:r>
      <w:r w:rsidRPr="009459E5">
        <w:rPr>
          <w:rFonts w:ascii="Calibri" w:eastAsia="宋体" w:hAnsi="Calibri" w:cs="Calibri"/>
          <w:color w:val="000000"/>
          <w:sz w:val="24"/>
          <w:vertAlign w:val="superscript"/>
          <w:lang w:val="en-GB"/>
        </w:rPr>
        <w:t>131</w:t>
      </w:r>
      <w:r w:rsidRPr="009459E5">
        <w:rPr>
          <w:rFonts w:ascii="Calibri" w:eastAsia="宋体" w:hAnsi="Calibri" w:cs="Calibri"/>
          <w:color w:val="000000"/>
          <w:sz w:val="24"/>
          <w:lang w:val="en-GB"/>
        </w:rPr>
        <w:t xml:space="preserve">I administration (interventions on alternate days). </w:t>
      </w:r>
      <w:r w:rsidRPr="009459E5">
        <w:rPr>
          <w:rFonts w:ascii="Calibri" w:eastAsia="宋体" w:hAnsi="Calibri" w:cs="Calibri" w:hint="eastAsia"/>
          <w:color w:val="000000"/>
          <w:sz w:val="24"/>
          <w:lang w:val="en-GB"/>
        </w:rPr>
        <w:t>All</w:t>
      </w:r>
      <w:r w:rsidRPr="009459E5">
        <w:rPr>
          <w:rFonts w:ascii="Calibri" w:eastAsia="宋体" w:hAnsi="Calibri" w:cs="Calibri"/>
          <w:color w:val="000000"/>
          <w:sz w:val="24"/>
        </w:rPr>
        <w:t xml:space="preserve"> </w:t>
      </w:r>
      <w:r w:rsidRPr="009459E5">
        <w:rPr>
          <w:rFonts w:ascii="Calibri" w:eastAsia="宋体" w:hAnsi="Calibri" w:cs="Calibri"/>
          <w:color w:val="000000"/>
          <w:sz w:val="24"/>
          <w:lang w:val="en-GB"/>
        </w:rPr>
        <w:t xml:space="preserve">animals were sacrificed one week after the </w:t>
      </w:r>
      <w:r w:rsidRPr="009459E5">
        <w:rPr>
          <w:rFonts w:ascii="Calibri" w:eastAsia="宋体" w:hAnsi="Calibri" w:cs="Calibri"/>
          <w:color w:val="000000"/>
          <w:sz w:val="24"/>
          <w:vertAlign w:val="superscript"/>
          <w:lang w:val="en-GB"/>
        </w:rPr>
        <w:t>131</w:t>
      </w:r>
      <w:r w:rsidRPr="009459E5">
        <w:rPr>
          <w:rFonts w:ascii="Calibri" w:eastAsia="宋体" w:hAnsi="Calibri" w:cs="Calibri"/>
          <w:color w:val="000000"/>
          <w:sz w:val="24"/>
          <w:lang w:val="en-GB"/>
        </w:rPr>
        <w:t>I administration.</w:t>
      </w:r>
    </w:p>
    <w:p w:rsidR="00216C73" w:rsidRPr="009459E5" w:rsidRDefault="00216C73" w:rsidP="00216C73">
      <w:pPr>
        <w:spacing w:line="480" w:lineRule="auto"/>
        <w:jc w:val="left"/>
        <w:rPr>
          <w:rFonts w:ascii="Calibri" w:eastAsia="宋体" w:hAnsi="Calibri" w:cs="Calibri"/>
          <w:color w:val="000000"/>
          <w:sz w:val="24"/>
          <w:lang w:val="en-GB"/>
        </w:rPr>
      </w:pPr>
    </w:p>
    <w:p w:rsidR="00216C73" w:rsidRPr="009459E5" w:rsidRDefault="00216C73" w:rsidP="00216C73">
      <w:pPr>
        <w:spacing w:line="480" w:lineRule="auto"/>
        <w:jc w:val="left"/>
        <w:rPr>
          <w:rFonts w:ascii="Calibri" w:eastAsia="宋体" w:hAnsi="Calibri" w:cs="Calibri"/>
          <w:b/>
          <w:bCs/>
          <w:i/>
          <w:iCs/>
          <w:color w:val="000000"/>
          <w:sz w:val="24"/>
          <w:lang w:val="en-GB"/>
        </w:rPr>
      </w:pPr>
      <w:r w:rsidRPr="009459E5">
        <w:rPr>
          <w:rFonts w:ascii="Calibri" w:eastAsia="宋体" w:hAnsi="Calibri" w:cs="Calibri"/>
          <w:b/>
          <w:bCs/>
          <w:i/>
          <w:iCs/>
          <w:color w:val="000000"/>
          <w:sz w:val="24"/>
          <w:lang w:val="en-GB"/>
        </w:rPr>
        <w:t>Histopathology</w:t>
      </w:r>
    </w:p>
    <w:p w:rsidR="00216C73" w:rsidRPr="009459E5" w:rsidRDefault="00D65353" w:rsidP="00216C73">
      <w:pPr>
        <w:spacing w:line="480" w:lineRule="auto"/>
        <w:jc w:val="left"/>
        <w:rPr>
          <w:rFonts w:ascii="Calibri" w:eastAsia="宋体" w:hAnsi="Calibri" w:cs="Calibri"/>
          <w:color w:val="000000"/>
          <w:sz w:val="24"/>
          <w:lang w:val="en-GB"/>
        </w:rPr>
      </w:pPr>
      <w:r>
        <w:rPr>
          <w:rFonts w:ascii="Calibri" w:eastAsia="宋体" w:hAnsi="Calibri" w:cs="Calibri"/>
          <w:color w:val="000000"/>
          <w:sz w:val="24"/>
          <w:lang w:val="en-GB"/>
        </w:rPr>
        <w:lastRenderedPageBreak/>
        <w:t>S</w:t>
      </w:r>
      <w:r w:rsidR="00216C73" w:rsidRPr="009459E5">
        <w:rPr>
          <w:rFonts w:ascii="Calibri" w:eastAsia="宋体" w:hAnsi="Calibri" w:cs="Calibri"/>
          <w:color w:val="000000"/>
          <w:sz w:val="24"/>
          <w:lang w:val="en-GB"/>
        </w:rPr>
        <w:t xml:space="preserve">pleens and small intestines were collected and fixed in 10% neutral-buffered formalin. Then, 4 µm sections of paraffin-embedded samples were stained with </w:t>
      </w:r>
      <w:proofErr w:type="spellStart"/>
      <w:r w:rsidR="00216C73" w:rsidRPr="009459E5">
        <w:rPr>
          <w:rFonts w:ascii="Calibri" w:eastAsia="宋体" w:hAnsi="Calibri" w:cs="Calibri" w:hint="eastAsia"/>
          <w:color w:val="000000"/>
          <w:sz w:val="24"/>
          <w:lang w:val="en-GB"/>
        </w:rPr>
        <w:t>h</w:t>
      </w:r>
      <w:r w:rsidR="00216C73" w:rsidRPr="009459E5">
        <w:rPr>
          <w:rFonts w:ascii="Calibri" w:eastAsia="宋体" w:hAnsi="Calibri" w:cs="Calibri"/>
          <w:color w:val="000000"/>
          <w:sz w:val="24"/>
          <w:lang w:val="en-GB"/>
        </w:rPr>
        <w:t>ematoxylin</w:t>
      </w:r>
      <w:proofErr w:type="spellEnd"/>
      <w:r w:rsidR="00216C73" w:rsidRPr="009459E5">
        <w:rPr>
          <w:rFonts w:ascii="Calibri" w:eastAsia="宋体" w:hAnsi="Calibri" w:cs="Calibri"/>
          <w:color w:val="000000"/>
          <w:sz w:val="24"/>
          <w:lang w:val="en-GB"/>
        </w:rPr>
        <w:t xml:space="preserve"> and eosin (H&amp;E, Sigma-Aldrich).</w:t>
      </w:r>
      <w:r w:rsidR="00216C73" w:rsidRPr="009459E5">
        <w:rPr>
          <w:rFonts w:ascii="Calibri" w:eastAsia="宋体" w:hAnsi="Calibri" w:cs="Calibri"/>
          <w:szCs w:val="21"/>
          <w:lang w:val="en-GB"/>
        </w:rPr>
        <w:t xml:space="preserve"> </w:t>
      </w:r>
      <w:r w:rsidR="00216C73" w:rsidRPr="009459E5">
        <w:rPr>
          <w:rFonts w:ascii="Calibri" w:eastAsia="宋体" w:hAnsi="Calibri" w:cs="Calibri"/>
          <w:color w:val="000000"/>
          <w:sz w:val="24"/>
          <w:lang w:val="en-GB"/>
        </w:rPr>
        <w:t xml:space="preserve">Paraffin-embedded sections were dewaxed in xylene and ethanol before staining with </w:t>
      </w:r>
      <w:proofErr w:type="spellStart"/>
      <w:r w:rsidR="00216C73" w:rsidRPr="009459E5">
        <w:rPr>
          <w:rFonts w:ascii="Calibri" w:eastAsia="宋体" w:hAnsi="Calibri" w:cs="Calibri"/>
          <w:color w:val="000000"/>
          <w:sz w:val="24"/>
          <w:lang w:val="en-GB"/>
        </w:rPr>
        <w:t>alcian</w:t>
      </w:r>
      <w:proofErr w:type="spellEnd"/>
      <w:r w:rsidR="00216C73" w:rsidRPr="009459E5">
        <w:rPr>
          <w:rFonts w:ascii="Calibri" w:eastAsia="宋体" w:hAnsi="Calibri" w:cs="Calibri"/>
          <w:color w:val="000000"/>
          <w:sz w:val="24"/>
          <w:lang w:val="en-GB"/>
        </w:rPr>
        <w:t xml:space="preserve"> blue/periodic acid-</w:t>
      </w:r>
      <w:proofErr w:type="spellStart"/>
      <w:r w:rsidR="00216C73" w:rsidRPr="009459E5">
        <w:rPr>
          <w:rFonts w:ascii="Calibri" w:eastAsia="宋体" w:hAnsi="Calibri" w:cs="Calibri"/>
          <w:color w:val="000000"/>
          <w:sz w:val="24"/>
          <w:lang w:val="en-GB"/>
        </w:rPr>
        <w:t>schiff</w:t>
      </w:r>
      <w:proofErr w:type="spellEnd"/>
      <w:r w:rsidR="00216C73" w:rsidRPr="009459E5">
        <w:rPr>
          <w:rFonts w:ascii="Calibri" w:eastAsia="宋体" w:hAnsi="Calibri" w:cs="Calibri"/>
          <w:color w:val="000000"/>
          <w:sz w:val="24"/>
          <w:lang w:val="en-GB"/>
        </w:rPr>
        <w:t xml:space="preserve"> (AB-PAS) C. Subsequently, the sections were washed with distilled water, acidified with AB-PAS B, and stained with AB-PAS A. Finally, the sections were washed with distilled water. In this study, samples were scored semi-quantitatively by a board-certified pathologist who was blinded to the experimental conditions. We performed immunohistochemistry </w:t>
      </w:r>
      <w:r w:rsidR="00216C73" w:rsidRPr="009459E5">
        <w:rPr>
          <w:rFonts w:ascii="Calibri" w:eastAsia="宋体" w:hAnsi="Calibri" w:cs="Calibri"/>
          <w:color w:val="000000"/>
          <w:sz w:val="24"/>
        </w:rPr>
        <w:t>(</w:t>
      </w:r>
      <w:r w:rsidR="00216C73" w:rsidRPr="009459E5">
        <w:rPr>
          <w:rFonts w:ascii="Calibri" w:eastAsia="宋体" w:hAnsi="Calibri" w:cs="Calibri"/>
          <w:color w:val="000000"/>
          <w:sz w:val="24"/>
          <w:lang w:val="en-GB"/>
        </w:rPr>
        <w:t xml:space="preserve">IHC) using commercially available antibodies. </w:t>
      </w:r>
      <w:r w:rsidR="00216C73" w:rsidRPr="009459E5">
        <w:rPr>
          <w:rFonts w:ascii="Calibri" w:eastAsia="宋体" w:hAnsi="Calibri" w:cs="Calibri"/>
          <w:i/>
          <w:iCs/>
          <w:color w:val="000000"/>
          <w:sz w:val="24"/>
          <w:lang w:val="en-GB"/>
        </w:rPr>
        <w:t>ZO1</w:t>
      </w:r>
      <w:r w:rsidR="00216C73" w:rsidRPr="009459E5">
        <w:rPr>
          <w:rFonts w:ascii="Calibri" w:eastAsia="宋体" w:hAnsi="Calibri" w:cs="Calibri"/>
          <w:color w:val="000000"/>
          <w:sz w:val="24"/>
          <w:lang w:val="en-GB"/>
        </w:rPr>
        <w:t xml:space="preserve"> and </w:t>
      </w:r>
      <w:proofErr w:type="spellStart"/>
      <w:r w:rsidR="00216C73" w:rsidRPr="009459E5">
        <w:rPr>
          <w:rFonts w:ascii="Calibri" w:eastAsia="宋体" w:hAnsi="Calibri" w:cs="Calibri"/>
          <w:i/>
          <w:iCs/>
          <w:color w:val="000000"/>
          <w:sz w:val="24"/>
          <w:lang w:val="en-GB"/>
        </w:rPr>
        <w:t>occludin</w:t>
      </w:r>
      <w:proofErr w:type="spellEnd"/>
      <w:r w:rsidR="00216C73" w:rsidRPr="009459E5">
        <w:rPr>
          <w:rFonts w:ascii="Calibri" w:eastAsia="宋体" w:hAnsi="Calibri" w:cs="Calibri"/>
          <w:color w:val="000000"/>
          <w:sz w:val="24"/>
          <w:lang w:val="en-GB"/>
        </w:rPr>
        <w:t xml:space="preserve"> antibodies were purchased from Abcam (Cambridge, MA, USA).</w:t>
      </w:r>
    </w:p>
    <w:p w:rsidR="00253639" w:rsidRPr="00D96CDE" w:rsidRDefault="00253639" w:rsidP="00FF555E">
      <w:pPr>
        <w:spacing w:line="480" w:lineRule="auto"/>
        <w:jc w:val="left"/>
        <w:rPr>
          <w:rFonts w:ascii="Calibri" w:eastAsia="宋体" w:hAnsi="Calibri" w:cs="Calibri"/>
          <w:color w:val="000000" w:themeColor="text1"/>
          <w:sz w:val="24"/>
        </w:rPr>
      </w:pPr>
    </w:p>
    <w:p w:rsidR="00253639" w:rsidRPr="00D96CDE" w:rsidRDefault="00253639" w:rsidP="00253639">
      <w:pPr>
        <w:spacing w:line="360" w:lineRule="auto"/>
        <w:jc w:val="left"/>
        <w:rPr>
          <w:rFonts w:ascii="Calibri" w:hAnsi="Calibri" w:cs="Calibri"/>
          <w:b/>
          <w:bCs/>
          <w:color w:val="000000" w:themeColor="text1"/>
          <w:sz w:val="24"/>
        </w:rPr>
      </w:pPr>
      <w:r w:rsidRPr="00D96CDE">
        <w:rPr>
          <w:rFonts w:ascii="Calibri" w:hAnsi="Calibri" w:cs="Calibri"/>
          <w:b/>
          <w:bCs/>
          <w:color w:val="000000" w:themeColor="text1"/>
          <w:sz w:val="24"/>
        </w:rPr>
        <w:t>Reference</w:t>
      </w:r>
    </w:p>
    <w:p w:rsidR="00D96CDE" w:rsidRPr="00D96CDE" w:rsidRDefault="00253639" w:rsidP="00D96CDE">
      <w:pPr>
        <w:pStyle w:val="EndNoteBibliography"/>
        <w:ind w:left="720" w:hanging="720"/>
        <w:rPr>
          <w:rFonts w:ascii="Calibri" w:hAnsi="Calibri" w:cs="Calibri"/>
          <w:noProof/>
        </w:rPr>
      </w:pPr>
      <w:r w:rsidRPr="00D96CDE">
        <w:rPr>
          <w:rFonts w:ascii="Calibri" w:eastAsia="宋体" w:hAnsi="Calibri" w:cs="Calibri"/>
          <w:color w:val="000000" w:themeColor="text1"/>
          <w:sz w:val="24"/>
        </w:rPr>
        <w:fldChar w:fldCharType="begin"/>
      </w:r>
      <w:r w:rsidRPr="00D96CDE">
        <w:rPr>
          <w:rFonts w:ascii="Calibri" w:eastAsia="宋体" w:hAnsi="Calibri" w:cs="Calibri"/>
          <w:color w:val="000000" w:themeColor="text1"/>
          <w:sz w:val="24"/>
        </w:rPr>
        <w:instrText xml:space="preserve"> ADDIN EN.REFLIST </w:instrText>
      </w:r>
      <w:r w:rsidRPr="00D96CDE">
        <w:rPr>
          <w:rFonts w:ascii="Calibri" w:eastAsia="宋体" w:hAnsi="Calibri" w:cs="Calibri"/>
          <w:color w:val="000000" w:themeColor="text1"/>
          <w:sz w:val="24"/>
        </w:rPr>
        <w:fldChar w:fldCharType="separate"/>
      </w:r>
      <w:r w:rsidR="00D96CDE" w:rsidRPr="00D96CDE">
        <w:rPr>
          <w:rFonts w:ascii="Calibri" w:hAnsi="Calibri" w:cs="Calibri"/>
          <w:noProof/>
        </w:rPr>
        <w:t>1.</w:t>
      </w:r>
      <w:r w:rsidR="00D96CDE" w:rsidRPr="00D96CDE">
        <w:rPr>
          <w:rFonts w:ascii="Calibri" w:hAnsi="Calibri" w:cs="Calibri"/>
          <w:noProof/>
        </w:rPr>
        <w:tab/>
        <w:t>Smit JW, Schröder-van der Elst JP, Karperien M, Que I, Stokkel M, van der Heide D, et al. Iodide kinetics and experimental (131)I therapy in a xenotransplanted human sodium-iodide symporter-transfected human follicular thyroid carcinoma cell line. J Clin Endocrinol Metab. 2002;87 3:1247-53. doi:10.1210/jcem.87.3.8307.</w:t>
      </w:r>
    </w:p>
    <w:p w:rsidR="00D96CDE" w:rsidRPr="00D96CDE" w:rsidRDefault="00D96CDE" w:rsidP="00D96CDE">
      <w:pPr>
        <w:pStyle w:val="EndNoteBibliography"/>
        <w:ind w:left="720" w:hanging="720"/>
        <w:rPr>
          <w:rFonts w:ascii="Calibri" w:hAnsi="Calibri" w:cs="Calibri"/>
          <w:noProof/>
        </w:rPr>
      </w:pPr>
      <w:r w:rsidRPr="00D96CDE">
        <w:rPr>
          <w:rFonts w:ascii="Calibri" w:hAnsi="Calibri" w:cs="Calibri"/>
          <w:noProof/>
        </w:rPr>
        <w:t>2.</w:t>
      </w:r>
      <w:r w:rsidRPr="00D96CDE">
        <w:rPr>
          <w:rFonts w:ascii="Calibri" w:hAnsi="Calibri" w:cs="Calibri"/>
          <w:noProof/>
        </w:rPr>
        <w:tab/>
        <w:t>Zhao S, Shi D, Su C, Jiang W, Zhang C, Liang T, et al. IL-27Rα: A Novel Molecular Imaging Marker for Allograft Rejection. Int J Mol Sci. 2020;21 4 doi:10.3390/ijms21041315.</w:t>
      </w:r>
    </w:p>
    <w:p w:rsidR="00D96CDE" w:rsidRPr="00D96CDE" w:rsidRDefault="00D96CDE" w:rsidP="00D96CDE">
      <w:pPr>
        <w:pStyle w:val="EndNoteBibliography"/>
        <w:ind w:left="720" w:hanging="720"/>
        <w:rPr>
          <w:rFonts w:ascii="Calibri" w:hAnsi="Calibri" w:cs="Calibri"/>
          <w:noProof/>
        </w:rPr>
      </w:pPr>
      <w:r w:rsidRPr="00D96CDE">
        <w:rPr>
          <w:rFonts w:ascii="Calibri" w:hAnsi="Calibri" w:cs="Calibri"/>
          <w:noProof/>
        </w:rPr>
        <w:t>3.</w:t>
      </w:r>
      <w:r w:rsidRPr="00D96CDE">
        <w:rPr>
          <w:rFonts w:ascii="Calibri" w:hAnsi="Calibri" w:cs="Calibri"/>
          <w:noProof/>
        </w:rPr>
        <w:tab/>
        <w:t>Martins JLR, Silva DM, Gomes EH, Fava SA, Carvalho MF, Macedo IYL, et al. Evaluation of Gastroprotective Activity of Linoleic Acid on Gastric Ulcer in a Mice Model. Curr Pharm Des. 2022;28 8:655-60. doi:10.2174/1381612826666200908144053.</w:t>
      </w:r>
    </w:p>
    <w:p w:rsidR="00253639" w:rsidRPr="00D96CDE" w:rsidRDefault="00253639" w:rsidP="00FF555E">
      <w:pPr>
        <w:spacing w:line="480" w:lineRule="auto"/>
        <w:jc w:val="left"/>
        <w:rPr>
          <w:rFonts w:ascii="Calibri" w:eastAsia="宋体" w:hAnsi="Calibri" w:cs="Calibri"/>
          <w:color w:val="000000" w:themeColor="text1"/>
          <w:sz w:val="24"/>
        </w:rPr>
      </w:pPr>
      <w:r w:rsidRPr="00D96CDE">
        <w:rPr>
          <w:rFonts w:ascii="Calibri" w:eastAsia="宋体" w:hAnsi="Calibri" w:cs="Calibri"/>
          <w:color w:val="000000" w:themeColor="text1"/>
          <w:sz w:val="24"/>
        </w:rPr>
        <w:fldChar w:fldCharType="end"/>
      </w:r>
    </w:p>
    <w:sectPr w:rsidR="00253639" w:rsidRPr="00D96CDE" w:rsidSect="001719E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仿宋">
    <w:altName w:val="FangSong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GigaScience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F555E"/>
    <w:rsid w:val="00010D0C"/>
    <w:rsid w:val="00014601"/>
    <w:rsid w:val="00026F04"/>
    <w:rsid w:val="00031692"/>
    <w:rsid w:val="00035D5F"/>
    <w:rsid w:val="0004578E"/>
    <w:rsid w:val="00045DF4"/>
    <w:rsid w:val="0004623E"/>
    <w:rsid w:val="0005233E"/>
    <w:rsid w:val="00067CE4"/>
    <w:rsid w:val="00071782"/>
    <w:rsid w:val="00075EC5"/>
    <w:rsid w:val="000875A9"/>
    <w:rsid w:val="000A5AC8"/>
    <w:rsid w:val="000A6F86"/>
    <w:rsid w:val="000B00A2"/>
    <w:rsid w:val="000B6D47"/>
    <w:rsid w:val="000B7DCC"/>
    <w:rsid w:val="000C60E8"/>
    <w:rsid w:val="000D109C"/>
    <w:rsid w:val="000D6547"/>
    <w:rsid w:val="000E0696"/>
    <w:rsid w:val="000E4EFB"/>
    <w:rsid w:val="000F4CB4"/>
    <w:rsid w:val="000F4D32"/>
    <w:rsid w:val="00101198"/>
    <w:rsid w:val="00104D1E"/>
    <w:rsid w:val="001071BC"/>
    <w:rsid w:val="00107753"/>
    <w:rsid w:val="00113738"/>
    <w:rsid w:val="00123B8F"/>
    <w:rsid w:val="00127E1B"/>
    <w:rsid w:val="00132DA5"/>
    <w:rsid w:val="001344AF"/>
    <w:rsid w:val="0014074E"/>
    <w:rsid w:val="001411AB"/>
    <w:rsid w:val="00151FEB"/>
    <w:rsid w:val="00160134"/>
    <w:rsid w:val="00161A01"/>
    <w:rsid w:val="001634E8"/>
    <w:rsid w:val="001710B7"/>
    <w:rsid w:val="001719E4"/>
    <w:rsid w:val="00172907"/>
    <w:rsid w:val="00174F4D"/>
    <w:rsid w:val="001767CA"/>
    <w:rsid w:val="00180662"/>
    <w:rsid w:val="00180846"/>
    <w:rsid w:val="0018488F"/>
    <w:rsid w:val="001864D9"/>
    <w:rsid w:val="00191B4C"/>
    <w:rsid w:val="001A7A67"/>
    <w:rsid w:val="001B53CB"/>
    <w:rsid w:val="001C762E"/>
    <w:rsid w:val="001D1C4E"/>
    <w:rsid w:val="001D1DB1"/>
    <w:rsid w:val="001D6F6D"/>
    <w:rsid w:val="001E4BB3"/>
    <w:rsid w:val="001F018D"/>
    <w:rsid w:val="001F0480"/>
    <w:rsid w:val="001F6AFC"/>
    <w:rsid w:val="001F77BF"/>
    <w:rsid w:val="00207DDF"/>
    <w:rsid w:val="00216C73"/>
    <w:rsid w:val="00234E38"/>
    <w:rsid w:val="0023759E"/>
    <w:rsid w:val="002503D3"/>
    <w:rsid w:val="0025281E"/>
    <w:rsid w:val="00253639"/>
    <w:rsid w:val="00265112"/>
    <w:rsid w:val="00272E20"/>
    <w:rsid w:val="0027693B"/>
    <w:rsid w:val="00276D19"/>
    <w:rsid w:val="002877E5"/>
    <w:rsid w:val="002879F4"/>
    <w:rsid w:val="002923EE"/>
    <w:rsid w:val="00293494"/>
    <w:rsid w:val="002B10A5"/>
    <w:rsid w:val="002C1161"/>
    <w:rsid w:val="002D5046"/>
    <w:rsid w:val="002D7255"/>
    <w:rsid w:val="002F0194"/>
    <w:rsid w:val="002F49D7"/>
    <w:rsid w:val="0030712C"/>
    <w:rsid w:val="003100FA"/>
    <w:rsid w:val="00310F2D"/>
    <w:rsid w:val="0031137A"/>
    <w:rsid w:val="003128A6"/>
    <w:rsid w:val="003300C4"/>
    <w:rsid w:val="0033618E"/>
    <w:rsid w:val="00346FD0"/>
    <w:rsid w:val="00356D80"/>
    <w:rsid w:val="00357BC2"/>
    <w:rsid w:val="00360F07"/>
    <w:rsid w:val="00363F65"/>
    <w:rsid w:val="00365BE8"/>
    <w:rsid w:val="00365FD7"/>
    <w:rsid w:val="003702F6"/>
    <w:rsid w:val="003760FB"/>
    <w:rsid w:val="00377785"/>
    <w:rsid w:val="00380524"/>
    <w:rsid w:val="003806CD"/>
    <w:rsid w:val="0038144A"/>
    <w:rsid w:val="003850D0"/>
    <w:rsid w:val="003854A6"/>
    <w:rsid w:val="00390C90"/>
    <w:rsid w:val="003A077D"/>
    <w:rsid w:val="003A393C"/>
    <w:rsid w:val="003A60F3"/>
    <w:rsid w:val="003A6E4C"/>
    <w:rsid w:val="003B6A67"/>
    <w:rsid w:val="003C07C1"/>
    <w:rsid w:val="003C2A67"/>
    <w:rsid w:val="003C3DAC"/>
    <w:rsid w:val="003D13B1"/>
    <w:rsid w:val="003D4543"/>
    <w:rsid w:val="003D4EF2"/>
    <w:rsid w:val="003D6AAA"/>
    <w:rsid w:val="003E14C4"/>
    <w:rsid w:val="003E360A"/>
    <w:rsid w:val="00406974"/>
    <w:rsid w:val="0041263D"/>
    <w:rsid w:val="00415B87"/>
    <w:rsid w:val="0041774E"/>
    <w:rsid w:val="00422382"/>
    <w:rsid w:val="00423D98"/>
    <w:rsid w:val="00423FD8"/>
    <w:rsid w:val="004260B1"/>
    <w:rsid w:val="004263B7"/>
    <w:rsid w:val="00430D8B"/>
    <w:rsid w:val="004317C6"/>
    <w:rsid w:val="00456D7B"/>
    <w:rsid w:val="00457313"/>
    <w:rsid w:val="00470789"/>
    <w:rsid w:val="004815DB"/>
    <w:rsid w:val="00482879"/>
    <w:rsid w:val="00487861"/>
    <w:rsid w:val="004908AE"/>
    <w:rsid w:val="00491CF9"/>
    <w:rsid w:val="004976B4"/>
    <w:rsid w:val="004A4634"/>
    <w:rsid w:val="004C0274"/>
    <w:rsid w:val="004D2A08"/>
    <w:rsid w:val="004E0054"/>
    <w:rsid w:val="004E5D77"/>
    <w:rsid w:val="004F0282"/>
    <w:rsid w:val="004F2327"/>
    <w:rsid w:val="004F4E6F"/>
    <w:rsid w:val="004F5E0D"/>
    <w:rsid w:val="00500C89"/>
    <w:rsid w:val="00503E2C"/>
    <w:rsid w:val="005070EE"/>
    <w:rsid w:val="00514207"/>
    <w:rsid w:val="00516BBC"/>
    <w:rsid w:val="005320D1"/>
    <w:rsid w:val="00535DAB"/>
    <w:rsid w:val="00544267"/>
    <w:rsid w:val="00547B20"/>
    <w:rsid w:val="00551A9C"/>
    <w:rsid w:val="005636CD"/>
    <w:rsid w:val="0056539A"/>
    <w:rsid w:val="00565DB1"/>
    <w:rsid w:val="0056676B"/>
    <w:rsid w:val="005668C3"/>
    <w:rsid w:val="00567AF8"/>
    <w:rsid w:val="00581D49"/>
    <w:rsid w:val="00590F8D"/>
    <w:rsid w:val="00591416"/>
    <w:rsid w:val="005961C0"/>
    <w:rsid w:val="005975A3"/>
    <w:rsid w:val="005A23F4"/>
    <w:rsid w:val="005A784B"/>
    <w:rsid w:val="005B058E"/>
    <w:rsid w:val="005C068F"/>
    <w:rsid w:val="005C23A4"/>
    <w:rsid w:val="005C39DF"/>
    <w:rsid w:val="005C734A"/>
    <w:rsid w:val="005D1174"/>
    <w:rsid w:val="005D36FD"/>
    <w:rsid w:val="005E3EE1"/>
    <w:rsid w:val="005E640E"/>
    <w:rsid w:val="005E7821"/>
    <w:rsid w:val="005F2633"/>
    <w:rsid w:val="005F3D14"/>
    <w:rsid w:val="005F5058"/>
    <w:rsid w:val="005F702D"/>
    <w:rsid w:val="005F7F45"/>
    <w:rsid w:val="006001C2"/>
    <w:rsid w:val="00601D13"/>
    <w:rsid w:val="006114F3"/>
    <w:rsid w:val="006115DC"/>
    <w:rsid w:val="00613A89"/>
    <w:rsid w:val="006150A5"/>
    <w:rsid w:val="00615FC6"/>
    <w:rsid w:val="006245BA"/>
    <w:rsid w:val="00625918"/>
    <w:rsid w:val="00633C3C"/>
    <w:rsid w:val="0063687F"/>
    <w:rsid w:val="00636ED8"/>
    <w:rsid w:val="006457C2"/>
    <w:rsid w:val="00646D7B"/>
    <w:rsid w:val="00646E00"/>
    <w:rsid w:val="00656EAE"/>
    <w:rsid w:val="0066604A"/>
    <w:rsid w:val="00666F8D"/>
    <w:rsid w:val="00672409"/>
    <w:rsid w:val="00672478"/>
    <w:rsid w:val="00673745"/>
    <w:rsid w:val="006935B1"/>
    <w:rsid w:val="006A17CC"/>
    <w:rsid w:val="006C25FB"/>
    <w:rsid w:val="006C2907"/>
    <w:rsid w:val="006C29A9"/>
    <w:rsid w:val="006D7247"/>
    <w:rsid w:val="006E1C7A"/>
    <w:rsid w:val="006E3BEB"/>
    <w:rsid w:val="006F5169"/>
    <w:rsid w:val="006F70C6"/>
    <w:rsid w:val="006F7D9B"/>
    <w:rsid w:val="007137BC"/>
    <w:rsid w:val="007154A0"/>
    <w:rsid w:val="00720AE6"/>
    <w:rsid w:val="00722F50"/>
    <w:rsid w:val="00732772"/>
    <w:rsid w:val="00733232"/>
    <w:rsid w:val="00740845"/>
    <w:rsid w:val="007409BF"/>
    <w:rsid w:val="007418C8"/>
    <w:rsid w:val="00745751"/>
    <w:rsid w:val="00752A14"/>
    <w:rsid w:val="00755A51"/>
    <w:rsid w:val="007624CD"/>
    <w:rsid w:val="0076264B"/>
    <w:rsid w:val="007711FA"/>
    <w:rsid w:val="00783092"/>
    <w:rsid w:val="00787048"/>
    <w:rsid w:val="0079043D"/>
    <w:rsid w:val="007912AB"/>
    <w:rsid w:val="0079134E"/>
    <w:rsid w:val="0079247C"/>
    <w:rsid w:val="007A140D"/>
    <w:rsid w:val="007A1C21"/>
    <w:rsid w:val="007A217F"/>
    <w:rsid w:val="007D3488"/>
    <w:rsid w:val="007E2134"/>
    <w:rsid w:val="007E33EA"/>
    <w:rsid w:val="007F171C"/>
    <w:rsid w:val="007F59E4"/>
    <w:rsid w:val="008045BC"/>
    <w:rsid w:val="008160EC"/>
    <w:rsid w:val="00821E00"/>
    <w:rsid w:val="00825B75"/>
    <w:rsid w:val="00830D02"/>
    <w:rsid w:val="0083703B"/>
    <w:rsid w:val="0084160D"/>
    <w:rsid w:val="00846CFD"/>
    <w:rsid w:val="00865780"/>
    <w:rsid w:val="00867A28"/>
    <w:rsid w:val="00870FCB"/>
    <w:rsid w:val="00875C8B"/>
    <w:rsid w:val="00884065"/>
    <w:rsid w:val="00886964"/>
    <w:rsid w:val="00893D61"/>
    <w:rsid w:val="008A081E"/>
    <w:rsid w:val="008A145E"/>
    <w:rsid w:val="008A265E"/>
    <w:rsid w:val="008A7607"/>
    <w:rsid w:val="008B2CC3"/>
    <w:rsid w:val="008C0824"/>
    <w:rsid w:val="008C0B72"/>
    <w:rsid w:val="008C2241"/>
    <w:rsid w:val="008C3AED"/>
    <w:rsid w:val="008C64A0"/>
    <w:rsid w:val="008D5717"/>
    <w:rsid w:val="008E111C"/>
    <w:rsid w:val="00926BB1"/>
    <w:rsid w:val="009302CE"/>
    <w:rsid w:val="0093200F"/>
    <w:rsid w:val="009321C6"/>
    <w:rsid w:val="009356A5"/>
    <w:rsid w:val="0093649F"/>
    <w:rsid w:val="00940D7C"/>
    <w:rsid w:val="009465C6"/>
    <w:rsid w:val="00946CCB"/>
    <w:rsid w:val="00946E65"/>
    <w:rsid w:val="00953800"/>
    <w:rsid w:val="009538A3"/>
    <w:rsid w:val="009612B9"/>
    <w:rsid w:val="00963FE7"/>
    <w:rsid w:val="00974DEF"/>
    <w:rsid w:val="00975E07"/>
    <w:rsid w:val="009850DD"/>
    <w:rsid w:val="009863BC"/>
    <w:rsid w:val="00991A1D"/>
    <w:rsid w:val="00995404"/>
    <w:rsid w:val="0099557F"/>
    <w:rsid w:val="00997931"/>
    <w:rsid w:val="009A2F5E"/>
    <w:rsid w:val="009A3BB6"/>
    <w:rsid w:val="009B5031"/>
    <w:rsid w:val="009B62A6"/>
    <w:rsid w:val="009B7CE0"/>
    <w:rsid w:val="009C4E0A"/>
    <w:rsid w:val="009C6D9E"/>
    <w:rsid w:val="009E3F17"/>
    <w:rsid w:val="009E7855"/>
    <w:rsid w:val="009F092A"/>
    <w:rsid w:val="009F0B53"/>
    <w:rsid w:val="009F20E9"/>
    <w:rsid w:val="00A135B5"/>
    <w:rsid w:val="00A23823"/>
    <w:rsid w:val="00A263A9"/>
    <w:rsid w:val="00A36468"/>
    <w:rsid w:val="00A36AEA"/>
    <w:rsid w:val="00A42EEE"/>
    <w:rsid w:val="00A4732A"/>
    <w:rsid w:val="00A5371F"/>
    <w:rsid w:val="00A54B59"/>
    <w:rsid w:val="00A57A3D"/>
    <w:rsid w:val="00A6151F"/>
    <w:rsid w:val="00A64A74"/>
    <w:rsid w:val="00A67B71"/>
    <w:rsid w:val="00A80BC4"/>
    <w:rsid w:val="00A82A8A"/>
    <w:rsid w:val="00A82E39"/>
    <w:rsid w:val="00A844F1"/>
    <w:rsid w:val="00A859AF"/>
    <w:rsid w:val="00A93FE1"/>
    <w:rsid w:val="00AB161E"/>
    <w:rsid w:val="00AB63B5"/>
    <w:rsid w:val="00AC28A4"/>
    <w:rsid w:val="00AC3710"/>
    <w:rsid w:val="00AC4543"/>
    <w:rsid w:val="00AC5C05"/>
    <w:rsid w:val="00AD2912"/>
    <w:rsid w:val="00AE2257"/>
    <w:rsid w:val="00AE2373"/>
    <w:rsid w:val="00AE4122"/>
    <w:rsid w:val="00AF1F43"/>
    <w:rsid w:val="00AF358B"/>
    <w:rsid w:val="00AF363E"/>
    <w:rsid w:val="00B01D50"/>
    <w:rsid w:val="00B040EC"/>
    <w:rsid w:val="00B07D13"/>
    <w:rsid w:val="00B11E55"/>
    <w:rsid w:val="00B131A5"/>
    <w:rsid w:val="00B22498"/>
    <w:rsid w:val="00B31504"/>
    <w:rsid w:val="00B32B1C"/>
    <w:rsid w:val="00B40A7B"/>
    <w:rsid w:val="00B4294E"/>
    <w:rsid w:val="00B442FA"/>
    <w:rsid w:val="00B63260"/>
    <w:rsid w:val="00B64A14"/>
    <w:rsid w:val="00B86E11"/>
    <w:rsid w:val="00B92B06"/>
    <w:rsid w:val="00B94473"/>
    <w:rsid w:val="00BA0053"/>
    <w:rsid w:val="00BA0381"/>
    <w:rsid w:val="00BA3293"/>
    <w:rsid w:val="00BA443B"/>
    <w:rsid w:val="00BA44B3"/>
    <w:rsid w:val="00BA4993"/>
    <w:rsid w:val="00BA5E1B"/>
    <w:rsid w:val="00BB0D4E"/>
    <w:rsid w:val="00BB18B3"/>
    <w:rsid w:val="00BB1C6F"/>
    <w:rsid w:val="00BB2BC8"/>
    <w:rsid w:val="00BC297C"/>
    <w:rsid w:val="00BC327A"/>
    <w:rsid w:val="00BD0012"/>
    <w:rsid w:val="00BD4CC6"/>
    <w:rsid w:val="00BF18A4"/>
    <w:rsid w:val="00BF67AC"/>
    <w:rsid w:val="00C023CC"/>
    <w:rsid w:val="00C07BD9"/>
    <w:rsid w:val="00C21FBC"/>
    <w:rsid w:val="00C2717E"/>
    <w:rsid w:val="00C322C4"/>
    <w:rsid w:val="00C33C24"/>
    <w:rsid w:val="00C430A5"/>
    <w:rsid w:val="00C434BA"/>
    <w:rsid w:val="00C53DD6"/>
    <w:rsid w:val="00C6113D"/>
    <w:rsid w:val="00C61834"/>
    <w:rsid w:val="00C64ABE"/>
    <w:rsid w:val="00C67F55"/>
    <w:rsid w:val="00C70BF2"/>
    <w:rsid w:val="00C7190D"/>
    <w:rsid w:val="00C73D93"/>
    <w:rsid w:val="00C74F20"/>
    <w:rsid w:val="00C74FFD"/>
    <w:rsid w:val="00C7637A"/>
    <w:rsid w:val="00C80EB4"/>
    <w:rsid w:val="00C81AD0"/>
    <w:rsid w:val="00C901EC"/>
    <w:rsid w:val="00C90649"/>
    <w:rsid w:val="00C93844"/>
    <w:rsid w:val="00C94201"/>
    <w:rsid w:val="00CA1955"/>
    <w:rsid w:val="00CA26CE"/>
    <w:rsid w:val="00CA491E"/>
    <w:rsid w:val="00CA7CE8"/>
    <w:rsid w:val="00CB08DE"/>
    <w:rsid w:val="00CC2C25"/>
    <w:rsid w:val="00CD7A25"/>
    <w:rsid w:val="00CE0F0A"/>
    <w:rsid w:val="00CE7DCE"/>
    <w:rsid w:val="00CF14AE"/>
    <w:rsid w:val="00CF2139"/>
    <w:rsid w:val="00D0481C"/>
    <w:rsid w:val="00D34F37"/>
    <w:rsid w:val="00D35D59"/>
    <w:rsid w:val="00D46118"/>
    <w:rsid w:val="00D53533"/>
    <w:rsid w:val="00D54686"/>
    <w:rsid w:val="00D54E4F"/>
    <w:rsid w:val="00D56D7A"/>
    <w:rsid w:val="00D60BB2"/>
    <w:rsid w:val="00D6148B"/>
    <w:rsid w:val="00D62236"/>
    <w:rsid w:val="00D65353"/>
    <w:rsid w:val="00D81B8F"/>
    <w:rsid w:val="00D82B59"/>
    <w:rsid w:val="00D85ADD"/>
    <w:rsid w:val="00D96CDE"/>
    <w:rsid w:val="00DA353A"/>
    <w:rsid w:val="00DA39ED"/>
    <w:rsid w:val="00DA3EAB"/>
    <w:rsid w:val="00DA6236"/>
    <w:rsid w:val="00DB53B1"/>
    <w:rsid w:val="00DB5865"/>
    <w:rsid w:val="00DB71BF"/>
    <w:rsid w:val="00DD792B"/>
    <w:rsid w:val="00DD7A13"/>
    <w:rsid w:val="00DE2B3F"/>
    <w:rsid w:val="00DE59F0"/>
    <w:rsid w:val="00E10A72"/>
    <w:rsid w:val="00E16D93"/>
    <w:rsid w:val="00E22ACC"/>
    <w:rsid w:val="00E31699"/>
    <w:rsid w:val="00E337EB"/>
    <w:rsid w:val="00E436EB"/>
    <w:rsid w:val="00E50EDA"/>
    <w:rsid w:val="00E5158D"/>
    <w:rsid w:val="00E55717"/>
    <w:rsid w:val="00E6009C"/>
    <w:rsid w:val="00E605B6"/>
    <w:rsid w:val="00E73752"/>
    <w:rsid w:val="00E74551"/>
    <w:rsid w:val="00E923E0"/>
    <w:rsid w:val="00E92D5B"/>
    <w:rsid w:val="00E958E5"/>
    <w:rsid w:val="00EA1712"/>
    <w:rsid w:val="00EA19D1"/>
    <w:rsid w:val="00EA5345"/>
    <w:rsid w:val="00EA5CC4"/>
    <w:rsid w:val="00EB50E9"/>
    <w:rsid w:val="00EC54C4"/>
    <w:rsid w:val="00ED3E25"/>
    <w:rsid w:val="00EE54EE"/>
    <w:rsid w:val="00EF48B7"/>
    <w:rsid w:val="00EF5A34"/>
    <w:rsid w:val="00EF6A18"/>
    <w:rsid w:val="00F005F4"/>
    <w:rsid w:val="00F1151C"/>
    <w:rsid w:val="00F12700"/>
    <w:rsid w:val="00F23B91"/>
    <w:rsid w:val="00F23E85"/>
    <w:rsid w:val="00F305BF"/>
    <w:rsid w:val="00F32C92"/>
    <w:rsid w:val="00F33DDE"/>
    <w:rsid w:val="00F3719B"/>
    <w:rsid w:val="00F44FD6"/>
    <w:rsid w:val="00F47BCC"/>
    <w:rsid w:val="00F54FEE"/>
    <w:rsid w:val="00F60066"/>
    <w:rsid w:val="00F65FB7"/>
    <w:rsid w:val="00F80447"/>
    <w:rsid w:val="00F87960"/>
    <w:rsid w:val="00F97B23"/>
    <w:rsid w:val="00FA2F92"/>
    <w:rsid w:val="00FA3C77"/>
    <w:rsid w:val="00FA54E2"/>
    <w:rsid w:val="00FB3812"/>
    <w:rsid w:val="00FB4AD7"/>
    <w:rsid w:val="00FC2FC8"/>
    <w:rsid w:val="00FC3E1C"/>
    <w:rsid w:val="00FD2692"/>
    <w:rsid w:val="00FD45E2"/>
    <w:rsid w:val="00FD626C"/>
    <w:rsid w:val="00FE0AB8"/>
    <w:rsid w:val="00FE3239"/>
    <w:rsid w:val="00FE509C"/>
    <w:rsid w:val="00FF555E"/>
    <w:rsid w:val="00FF6297"/>
    <w:rsid w:val="00FF7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4D0FE3"/>
  <w15:chartTrackingRefBased/>
  <w15:docId w15:val="{FF31893A-F8E9-9E4C-B666-2F10305BF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F555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F55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F555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F555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F555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F555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F555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F555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F555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F555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F55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F55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F555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F555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F555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F555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F555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F555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F555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F55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F555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F555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F555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F555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F555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F555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F55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F555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F555E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a"/>
    <w:link w:val="EndNoteBibliographyTitle0"/>
    <w:rsid w:val="00253639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53639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a"/>
    <w:link w:val="EndNoteBibliography0"/>
    <w:rsid w:val="00253639"/>
    <w:pPr>
      <w:jc w:val="left"/>
    </w:pPr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253639"/>
    <w:rPr>
      <w:rFonts w:ascii="DengXian" w:eastAsia="DengXian" w:hAnsi="DengXi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41</Words>
  <Characters>2519</Characters>
  <Application>Microsoft Office Word</Application>
  <DocSecurity>0</DocSecurity>
  <Lines>20</Lines>
  <Paragraphs>5</Paragraphs>
  <ScaleCrop>false</ScaleCrop>
  <Company/>
  <LinksUpToDate>false</LinksUpToDate>
  <CharactersWithSpaces>2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卢 港华</dc:creator>
  <cp:keywords/>
  <dc:description/>
  <cp:lastModifiedBy>卢 港华</cp:lastModifiedBy>
  <cp:revision>4</cp:revision>
  <dcterms:created xsi:type="dcterms:W3CDTF">2024-01-19T07:59:00Z</dcterms:created>
  <dcterms:modified xsi:type="dcterms:W3CDTF">2024-03-19T06:38:00Z</dcterms:modified>
</cp:coreProperties>
</file>